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9FCF48" w:rsidR="000035D5" w:rsidRDefault="000035D5">
                            <w:r>
                              <w:t xml:space="preserve">Reported on page number: </w:t>
                            </w:r>
                            <w:proofErr w:type="gramStart"/>
                            <w:r w:rsidR="00953B1C">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9FCF48" w:rsidR="000035D5" w:rsidRDefault="000035D5">
                      <w:r>
                        <w:t xml:space="preserve">Reported on page number: </w:t>
                      </w:r>
                      <w:proofErr w:type="gramStart"/>
                      <w:r w:rsidR="00953B1C">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C4B432" w:rsidR="000035D5" w:rsidRDefault="000035D5" w:rsidP="000035D5">
                            <w:r>
                              <w:t xml:space="preserve">Reported on page number: </w:t>
                            </w:r>
                            <w:r w:rsidR="00953B1C">
                              <w:t xml:space="preserve">Not </w:t>
                            </w:r>
                            <w:proofErr w:type="gramStart"/>
                            <w:r w:rsidR="00953B1C">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C4B432" w:rsidR="000035D5" w:rsidRDefault="000035D5" w:rsidP="000035D5">
                      <w:r>
                        <w:t xml:space="preserve">Reported on page number: </w:t>
                      </w:r>
                      <w:r w:rsidR="00953B1C">
                        <w:t xml:space="preserve">Not </w:t>
                      </w:r>
                      <w:proofErr w:type="gramStart"/>
                      <w:r w:rsidR="00953B1C">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877122C">
                <wp:simplePos x="0" y="0"/>
                <wp:positionH relativeFrom="margin">
                  <wp:align>right</wp:align>
                </wp:positionH>
                <wp:positionV relativeFrom="paragraph">
                  <wp:posOffset>709247</wp:posOffset>
                </wp:positionV>
                <wp:extent cx="6838950" cy="1209554"/>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554"/>
                        </a:xfrm>
                        <a:prstGeom prst="rect">
                          <a:avLst/>
                        </a:prstGeom>
                        <a:solidFill>
                          <a:srgbClr val="FFFFFF"/>
                        </a:solidFill>
                        <a:ln w="9525">
                          <a:solidFill>
                            <a:srgbClr val="193A65"/>
                          </a:solidFill>
                          <a:miter lim="800000"/>
                          <a:headEnd/>
                          <a:tailEnd/>
                        </a:ln>
                      </wps:spPr>
                      <wps:txbx>
                        <w:txbxContent>
                          <w:p w14:paraId="41AE696F" w14:textId="63181A37" w:rsidR="000035D5" w:rsidRDefault="00953B1C" w:rsidP="000035D5">
                            <w:r>
                              <w:t xml:space="preserve">This study is an evaluation of a training program for early-career women scientists conducting health research in low- and middle-income countries. Data collection was conducted remotely from New York; participants, who are </w:t>
                            </w:r>
                            <w:r w:rsidR="00254910">
                              <w:t>researchers</w:t>
                            </w:r>
                            <w:r>
                              <w:t xml:space="preserve"> enrolled in the</w:t>
                            </w:r>
                            <w:r w:rsidR="00254910">
                              <w:t xml:space="preserve"> training</w:t>
                            </w:r>
                            <w:r>
                              <w:t xml:space="preserve"> program, live in different countries. </w:t>
                            </w:r>
                            <w:r w:rsidR="00D86DE2">
                              <w:t xml:space="preserve">All authors are </w:t>
                            </w:r>
                            <w:r w:rsidR="00D86DE2">
                              <w:t xml:space="preserve">members </w:t>
                            </w:r>
                            <w:r w:rsidR="00D86DE2">
                              <w:t xml:space="preserve">of the Weill Cornell Women in Global Health Research </w:t>
                            </w:r>
                            <w:proofErr w:type="gramStart"/>
                            <w:r w:rsidR="00D86DE2">
                              <w:t>Initiative</w:t>
                            </w:r>
                            <w:r w:rsidR="00D86DE2">
                              <w:t>, and</w:t>
                            </w:r>
                            <w:proofErr w:type="gramEnd"/>
                            <w:r w:rsidR="00D86DE2">
                              <w:t xml:space="preserve"> are jointly based at one of the affiliated centers overseas</w:t>
                            </w:r>
                            <w:r w:rsidR="00254910">
                              <w:t xml:space="preserve"> in the countries in which they work</w:t>
                            </w:r>
                            <w:r w:rsidR="00D86DE2">
                              <w:t xml:space="preserve"> (Haiti, India, Lebanon, and Tanzania)</w:t>
                            </w:r>
                            <w:r w:rsidR="00254910">
                              <w:t>,</w:t>
                            </w:r>
                            <w:r w:rsidR="00D86DE2">
                              <w:t xml:space="preserve"> and in New York</w:t>
                            </w:r>
                            <w:r w:rsidR="00D86DE2">
                              <w:t xml:space="preserve">. </w:t>
                            </w:r>
                            <w:r w:rsidR="00DA1536">
                              <w:t>The</w:t>
                            </w:r>
                            <w:r>
                              <w:t xml:space="preserve"> first author is </w:t>
                            </w:r>
                            <w:r w:rsidR="00D86DE2">
                              <w:t xml:space="preserve">a </w:t>
                            </w:r>
                            <w:r>
                              <w:t xml:space="preserve">Kenyan </w:t>
                            </w:r>
                            <w:r w:rsidR="00D86DE2">
                              <w:t>woman who lives and works in</w:t>
                            </w:r>
                            <w:r>
                              <w:t xml:space="preserve"> Tanzan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85pt;width:538.5pt;height:95.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" strokecolor="#193a65">
                <v:textbox>
                  <w:txbxContent>
                    <w:p w14:paraId="41AE696F" w14:textId="63181A37" w:rsidR="000035D5" w:rsidRDefault="00953B1C" w:rsidP="000035D5">
                      <w:r>
                        <w:t xml:space="preserve">This study is an evaluation of a training program for early-career women scientists conducting health research in low- and middle-income countries. Data collection was conducted remotely from New York; participants, who are </w:t>
                      </w:r>
                      <w:r w:rsidR="00254910">
                        <w:t>researchers</w:t>
                      </w:r>
                      <w:r>
                        <w:t xml:space="preserve"> enrolled in the</w:t>
                      </w:r>
                      <w:r w:rsidR="00254910">
                        <w:t xml:space="preserve"> training</w:t>
                      </w:r>
                      <w:r>
                        <w:t xml:space="preserve"> program, live in different countries. </w:t>
                      </w:r>
                      <w:r w:rsidR="00D86DE2">
                        <w:t xml:space="preserve">All authors are </w:t>
                      </w:r>
                      <w:r w:rsidR="00D86DE2">
                        <w:t xml:space="preserve">members </w:t>
                      </w:r>
                      <w:r w:rsidR="00D86DE2">
                        <w:t xml:space="preserve">of the Weill Cornell Women in Global Health Research </w:t>
                      </w:r>
                      <w:proofErr w:type="gramStart"/>
                      <w:r w:rsidR="00D86DE2">
                        <w:t>Initiative</w:t>
                      </w:r>
                      <w:r w:rsidR="00D86DE2">
                        <w:t>, and</w:t>
                      </w:r>
                      <w:proofErr w:type="gramEnd"/>
                      <w:r w:rsidR="00D86DE2">
                        <w:t xml:space="preserve"> are jointly based at one of the affiliated centers overseas</w:t>
                      </w:r>
                      <w:r w:rsidR="00254910">
                        <w:t xml:space="preserve"> in the countries in which they work</w:t>
                      </w:r>
                      <w:r w:rsidR="00D86DE2">
                        <w:t xml:space="preserve"> (Haiti, India, Lebanon, and Tanzania)</w:t>
                      </w:r>
                      <w:r w:rsidR="00254910">
                        <w:t>,</w:t>
                      </w:r>
                      <w:r w:rsidR="00D86DE2">
                        <w:t xml:space="preserve"> and in New York</w:t>
                      </w:r>
                      <w:r w:rsidR="00D86DE2">
                        <w:t xml:space="preserve">. </w:t>
                      </w:r>
                      <w:r w:rsidR="00DA1536">
                        <w:t>The</w:t>
                      </w:r>
                      <w:r>
                        <w:t xml:space="preserve"> first author is </w:t>
                      </w:r>
                      <w:r w:rsidR="00D86DE2">
                        <w:t xml:space="preserve">a </w:t>
                      </w:r>
                      <w:r>
                        <w:t xml:space="preserve">Kenyan </w:t>
                      </w:r>
                      <w:r w:rsidR="00D86DE2">
                        <w:t>woman who lives and works in</w:t>
                      </w:r>
                      <w:r>
                        <w:t xml:space="preserve"> Tanzan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24EA549" w:rsidR="000035D5" w:rsidRDefault="00953B1C" w:rsidP="000035D5">
                            <w:r>
                              <w:t>Study participants are clinician-scientists who participated in a training program. The details regarding verbal consent, and the choice to pursue verbal consent over oral consent in this minimal-risk study, are includ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24EA549" w:rsidR="000035D5" w:rsidRDefault="00953B1C" w:rsidP="000035D5">
                      <w:r>
                        <w:t>Study participants are clinician-scientists who participated in a training program. The details regarding verbal consent, and the choice to pursue verbal consent over oral consent in this minimal-risk study, are includ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29E8C9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9C28A90">
                <wp:simplePos x="0" y="0"/>
                <wp:positionH relativeFrom="margin">
                  <wp:align>right</wp:align>
                </wp:positionH>
                <wp:positionV relativeFrom="paragraph">
                  <wp:posOffset>1146175</wp:posOffset>
                </wp:positionV>
                <wp:extent cx="6838950" cy="9144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D21B23F" w14:textId="03E9ED51" w:rsidR="000035D5" w:rsidRDefault="00953B1C" w:rsidP="000035D5">
                            <w:r>
                              <w:t xml:space="preserve">Study participants provided input into the Female Global Scholars Program curriculum, which we have previously published. </w:t>
                            </w:r>
                            <w:r w:rsidR="00D86DE2">
                              <w:t xml:space="preserve">The authors discussed the aims of this mixed-methods program evaluation with participants. Participants were comfortable with the format of virtual in-depth interviews with an </w:t>
                            </w:r>
                            <w:proofErr w:type="gramStart"/>
                            <w:r w:rsidR="00D86DE2">
                              <w:t>objective third party and anonymized electronic surveys</w:t>
                            </w:r>
                            <w:proofErr w:type="gramEnd"/>
                            <w:r w:rsidR="00D86DE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in;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JkK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" strokecolor="#193a65">
                <v:textbox>
                  <w:txbxContent>
                    <w:p w14:paraId="6D21B23F" w14:textId="03E9ED51" w:rsidR="000035D5" w:rsidRDefault="00953B1C" w:rsidP="000035D5">
                      <w:r>
                        <w:t xml:space="preserve">Study participants provided input into the Female Global Scholars Program curriculum, which we have previously published. </w:t>
                      </w:r>
                      <w:r w:rsidR="00D86DE2">
                        <w:t xml:space="preserve">The authors discussed the aims of this mixed-methods program evaluation with participants. Participants were comfortable with the format of virtual in-depth interviews with an </w:t>
                      </w:r>
                      <w:proofErr w:type="gramStart"/>
                      <w:r w:rsidR="00D86DE2">
                        <w:t>objective third party and anonymized electronic surveys</w:t>
                      </w:r>
                      <w:proofErr w:type="gramEnd"/>
                      <w:r w:rsidR="00D86DE2">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7844E75" w:rsidR="000035D5" w:rsidRDefault="00D86DE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600510">
                <wp:simplePos x="0" y="0"/>
                <wp:positionH relativeFrom="margin">
                  <wp:align>right</wp:align>
                </wp:positionH>
                <wp:positionV relativeFrom="paragraph">
                  <wp:posOffset>138106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2983B0" w:rsidR="000035D5" w:rsidRDefault="00F30592" w:rsidP="000035D5">
                            <w:r>
                              <w:t>This is not applicable as the study participants and local stakeholders are physician-scientists and other health profess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8.7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" strokecolor="#193a65">
                <v:textbox>
                  <w:txbxContent>
                    <w:p w14:paraId="53B10E27" w14:textId="7B2983B0" w:rsidR="000035D5" w:rsidRDefault="00F30592" w:rsidP="000035D5">
                      <w:r>
                        <w:t>This is not applicable as the study participants and local stakeholders are physician-scientists and other health profession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D891A88" w14:textId="0AAED13B" w:rsidR="00D86DE2" w:rsidRDefault="000035D5" w:rsidP="001026A9">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3D26EC3">
                <wp:simplePos x="0" y="0"/>
                <wp:positionH relativeFrom="margin">
                  <wp:align>right</wp:align>
                </wp:positionH>
                <wp:positionV relativeFrom="paragraph">
                  <wp:posOffset>698500</wp:posOffset>
                </wp:positionV>
                <wp:extent cx="6838950" cy="1243965"/>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279"/>
                        </a:xfrm>
                        <a:prstGeom prst="rect">
                          <a:avLst/>
                        </a:prstGeom>
                        <a:solidFill>
                          <a:srgbClr val="FFFFFF"/>
                        </a:solidFill>
                        <a:ln w="9525">
                          <a:solidFill>
                            <a:srgbClr val="193A65"/>
                          </a:solidFill>
                          <a:miter lim="800000"/>
                          <a:headEnd/>
                          <a:tailEnd/>
                        </a:ln>
                      </wps:spPr>
                      <wps:txbx>
                        <w:txbxContent>
                          <w:p w14:paraId="63B5C0C8" w14:textId="5CB0EE32" w:rsidR="000035D5" w:rsidRDefault="00D86DE2" w:rsidP="000035D5">
                            <w:r>
                              <w:t>The findings of this study will be presented to former and current Female Global Scholars Program participants, either during a virtual webinar or during an in-person scientific meeting. It will also be presented through in-person conferences to stakeholders within the local institutions where many of the participants and authors are based, including</w:t>
                            </w:r>
                            <w:r w:rsidR="001026A9">
                              <w:t>:</w:t>
                            </w:r>
                            <w:r>
                              <w:t xml:space="preserve"> the GHESKIO Center in Port-au-Prince, Haiti, Weill Bugando Hospital in Mwanza, Tanzania, and the </w:t>
                            </w:r>
                            <w:r w:rsidRPr="00D86DE2">
                              <w:t xml:space="preserve">B J </w:t>
                            </w:r>
                            <w:r>
                              <w:t xml:space="preserve">Government </w:t>
                            </w:r>
                            <w:r w:rsidRPr="00D86DE2">
                              <w:t>Medical College and Sassoon Gen</w:t>
                            </w:r>
                            <w:r>
                              <w:t>eral</w:t>
                            </w:r>
                            <w:r w:rsidRPr="00D86DE2">
                              <w:t xml:space="preserve"> Hospital</w:t>
                            </w:r>
                            <w:r>
                              <w:t xml:space="preserve"> in Pune, In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7.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" strokecolor="#193a65">
                <v:textbox>
                  <w:txbxContent>
                    <w:p w14:paraId="63B5C0C8" w14:textId="5CB0EE32" w:rsidR="000035D5" w:rsidRDefault="00D86DE2" w:rsidP="000035D5">
                      <w:r>
                        <w:t>The findings of this study will be presented to former and current Female Global Scholars Program participants, either during a virtual webinar or during an in-person scientific meeting. It will also be presented through in-person conferences to stakeholders within the local institutions where many of the participants and authors are based, including</w:t>
                      </w:r>
                      <w:r w:rsidR="001026A9">
                        <w:t>:</w:t>
                      </w:r>
                      <w:r>
                        <w:t xml:space="preserve"> the GHESKIO Center in Port-au-Prince, Haiti, Weill Bugando Hospital in Mwanza, Tanzania, and the </w:t>
                      </w:r>
                      <w:r w:rsidRPr="00D86DE2">
                        <w:t xml:space="preserve">B J </w:t>
                      </w:r>
                      <w:r>
                        <w:t xml:space="preserve">Government </w:t>
                      </w:r>
                      <w:r w:rsidRPr="00D86DE2">
                        <w:t>Medical College and Sassoon Gen</w:t>
                      </w:r>
                      <w:r>
                        <w:t>eral</w:t>
                      </w:r>
                      <w:r w:rsidRPr="00D86DE2">
                        <w:t xml:space="preserve"> Hospital</w:t>
                      </w:r>
                      <w:r>
                        <w:t xml:space="preserve"> in Pune, Indi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4BDD1F6" w14:textId="77777777" w:rsidR="001026A9" w:rsidRPr="00D86DE2" w:rsidRDefault="001026A9" w:rsidP="001026A9">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4D295B" w:rsidR="000035D5" w:rsidRDefault="001026A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A4D295B" w:rsidR="000035D5" w:rsidRDefault="001026A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5D9911" w:rsidR="000035D5" w:rsidRDefault="001026A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75D9911" w:rsidR="000035D5" w:rsidRDefault="001026A9"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3717F8" w:rsidR="000035D5" w:rsidRDefault="001026A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33717F8" w:rsidR="000035D5" w:rsidRDefault="001026A9"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3DC558" w:rsidR="000035D5" w:rsidRDefault="001026A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93DC558" w:rsidR="000035D5" w:rsidRDefault="001026A9"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AE58A4" w:rsidR="000035D5" w:rsidRDefault="001026A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AE58A4" w:rsidR="000035D5" w:rsidRDefault="001026A9"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85B0E" w14:textId="77777777" w:rsidR="001E1D77" w:rsidRDefault="001E1D77" w:rsidP="00F57A3B">
      <w:r>
        <w:separator/>
      </w:r>
    </w:p>
  </w:endnote>
  <w:endnote w:type="continuationSeparator" w:id="0">
    <w:p w14:paraId="3436DC36" w14:textId="77777777" w:rsidR="001E1D77" w:rsidRDefault="001E1D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AA8E9" w14:textId="77777777" w:rsidR="001E1D77" w:rsidRDefault="001E1D77" w:rsidP="00F57A3B">
      <w:r>
        <w:separator/>
      </w:r>
    </w:p>
  </w:footnote>
  <w:footnote w:type="continuationSeparator" w:id="0">
    <w:p w14:paraId="31DE2B9D" w14:textId="77777777" w:rsidR="001E1D77" w:rsidRDefault="001E1D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6A9"/>
    <w:rsid w:val="00116E71"/>
    <w:rsid w:val="001E1D77"/>
    <w:rsid w:val="00254910"/>
    <w:rsid w:val="00335779"/>
    <w:rsid w:val="004A7A57"/>
    <w:rsid w:val="004C71C4"/>
    <w:rsid w:val="00515BC0"/>
    <w:rsid w:val="00541C18"/>
    <w:rsid w:val="00580384"/>
    <w:rsid w:val="00630EB0"/>
    <w:rsid w:val="0069423E"/>
    <w:rsid w:val="006F5F45"/>
    <w:rsid w:val="00831ADE"/>
    <w:rsid w:val="00841F25"/>
    <w:rsid w:val="009364D9"/>
    <w:rsid w:val="00953B1C"/>
    <w:rsid w:val="00A43F5B"/>
    <w:rsid w:val="00A961CD"/>
    <w:rsid w:val="00AD410C"/>
    <w:rsid w:val="00BD19EC"/>
    <w:rsid w:val="00D86DE2"/>
    <w:rsid w:val="00DA1536"/>
    <w:rsid w:val="00E004E6"/>
    <w:rsid w:val="00E976A3"/>
    <w:rsid w:val="00F05B19"/>
    <w:rsid w:val="00F3059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sha Fahme</cp:lastModifiedBy>
  <cp:revision>6</cp:revision>
  <dcterms:created xsi:type="dcterms:W3CDTF">2024-01-29T22:28:00Z</dcterms:created>
  <dcterms:modified xsi:type="dcterms:W3CDTF">2024-02-09T11:02:00Z</dcterms:modified>
</cp:coreProperties>
</file>